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8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p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recentral cortex of IRE_R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I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6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0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5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0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5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6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3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6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40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6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3.381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6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77</w:t>
            </w:r>
          </w:p>
        </w:tc>
      </w:tr>
    </w:tbl>
    <w:p w14:paraId="6C11B9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F84CCA"/>
    <w:rsid w:val="01FE3350"/>
    <w:rsid w:val="0C7358DA"/>
    <w:rsid w:val="241D2005"/>
    <w:rsid w:val="2E6333C8"/>
    <w:rsid w:val="33F42D4E"/>
    <w:rsid w:val="418568A7"/>
    <w:rsid w:val="4C4D523C"/>
    <w:rsid w:val="4E2B0F4A"/>
    <w:rsid w:val="4E800A9E"/>
    <w:rsid w:val="55281322"/>
    <w:rsid w:val="5A631479"/>
    <w:rsid w:val="5B771E8A"/>
    <w:rsid w:val="60F203B9"/>
    <w:rsid w:val="638573E4"/>
    <w:rsid w:val="653C35A1"/>
    <w:rsid w:val="66CB7DDD"/>
    <w:rsid w:val="717C7162"/>
    <w:rsid w:val="77714B01"/>
    <w:rsid w:val="77F87603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286</Characters>
  <Lines>0</Lines>
  <Paragraphs>0</Paragraphs>
  <TotalTime>0</TotalTime>
  <ScaleCrop>false</ScaleCrop>
  <LinksUpToDate>false</LinksUpToDate>
  <CharactersWithSpaces>14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D56F7BDEA9408FB7CDF2ECD4006D60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